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pt-BR"/>
        </w:rPr>
        <w:t>Additional file 1:</w:t>
      </w:r>
      <w:r>
        <w:rPr>
          <w:lang w:val="pt-BR"/>
        </w:rPr>
        <w:t xml:space="preserve"> 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83920</wp:posOffset>
                </wp:positionV>
                <wp:extent cx="8115300" cy="3167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5300" cy="3167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0"/>
                              <w:gridCol w:w="4680"/>
                              <w:gridCol w:w="4860"/>
                            </w:tblGrid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imers used for construction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90ATF6 in yT&amp;A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' ATgggggAgCCggCTggggTTg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-TTgTAATgACTCAgggATggTgCTgACAACg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A-p90ATF6 in yT&amp;A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  <w:u w:val="single"/>
                                    </w:rPr>
                                    <w:t>a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  <w:u w:val="single"/>
                                    </w:rPr>
                                    <w:t>ctt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acc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tacccata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t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atta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ctctta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gg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 xml:space="preserve"> 3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 xml:space="preserve"> acgt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  <w:u w:val="single"/>
                                    </w:rPr>
                                    <w:t>gcggccgc</w:t>
                                  </w:r>
                                  <w:r>
                                    <w:rPr>
                                      <w:caps/>
                                      <w:sz w:val="20"/>
                                      <w:szCs w:val="20"/>
                                    </w:rPr>
                                    <w:t>cttgtaatgactcaggg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3W-HAp90ATF6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AAg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TACCCATACgATgTTCC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gTAC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TA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TTgTAATgACTCAgggATgg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3W-P1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CAT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ggCTCACAggTgTCCAC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gAATgAATTCgTgAgAgTggTAATTgCTgTg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3W-HAp90ATF6(G512A)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AAg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TACCCATACgATgTTCC 3'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TA TTCTTCAggCTgCTCTggAAC 3'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TTCCAgAgCAgCCTgAAgAATAC 3'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gTAC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TA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TTgTAATgACTCAgggATgg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3W-HAp90ATF6(G517A)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AAg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TACCCATACgATgTTCC 3'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TggAA CAggCCTCAAATTCTC 3'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AgAATTTgAggCCTgTTCCAg 3'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gTAC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TA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TTgTAATgACTCAgggATgg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S3W-HA-ATF6-cFlag (1-516 a.a)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AAg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TACCCATACgATgTTCC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gTAC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TA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CTgTTCCAgAgCACCCTg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S3W-EV71 2A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CATgg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gggAAATTTggACAgCAg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gA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TCTgCTCCATggCTTCATC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S3W-EV71 3C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AT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TggggCCgAgCTTggACTTC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gA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gTTTgTTCACTgCAAAAgTATC 3'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AS3W-EV71 3C(C147S)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gAT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ggggCCgAgCTTggACTTC 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' gCAggACAgTCTggTggTgTTg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' CAACACCACCAgACTgTCCTgC 3'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CgA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</w:rPr>
                                    <w:t>gAA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TTTgTTCACTgCAAAAgTA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  <w:t>AS3W-EV71 3C(H40D)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5' gAT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lang w:val="pt-BR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ATggggCCgAgCTTggACTTC 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5' gCTCCCCAgAgACTCCCAAC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5' gTTgggAgTCTCTggggAgC 3'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5' CgA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lang w:val="pt-BR"/>
                                    </w:rPr>
                                    <w:t>gAA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gTTTgTTCACTgCAAAAgTA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  <w:t>AS3W-EV71 3C(R84Q)-cFlag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5' gATT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lang w:val="pt-BR"/>
                                    </w:rPr>
                                    <w:t>gCTAg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ATggggCCgAgCTTggACTTC 3'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5' CgAAAAATTTCAggACATCAC 3' 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5' gTgATgTCCTgAAATTTTTCg 3'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5' CgAC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u w:val="single"/>
                                      <w:lang w:val="pt-BR"/>
                                    </w:rPr>
                                    <w:t>gAATT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  <w:t>gTTTgTTCACTgCAAAAgTATC 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EV71 2231 IRES reporter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 (pcDNA-RHF 2231IRES)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u w:val="single"/>
                                    </w:rPr>
                                    <w:t>g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u w:val="single"/>
                                    </w:rPr>
                                    <w:t>ATCC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TAAAAC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C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g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48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u w:val="single"/>
                                    </w:rPr>
                                    <w:t>CTC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u w:val="single"/>
                                    </w:rPr>
                                    <w:t>A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CCA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T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T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g3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9pt;height:249.4pt;mso-wrap-distance-left:9pt;mso-wrap-distance-right:9pt;mso-wrap-distance-top:0pt;mso-wrap-distance-bottom:0pt;margin-top:69.6pt;mso-position-vertical-relative:page;margin-left:58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0"/>
                        <w:gridCol w:w="4680"/>
                        <w:gridCol w:w="4860"/>
                      </w:tblGrid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imers used for construction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90ATF6 in yT&amp;A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' ATgggggAgCCggCTggggTTg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-TTgTAATgACTCAgggATggTgCTgACAACg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-p90ATF6 in yT&amp;A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ct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  <w:u w:val="single"/>
                              </w:rPr>
                              <w:t>aa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  <w:u w:val="single"/>
                              </w:rPr>
                              <w:t>ctt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acc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tacccata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t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c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atta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ctctta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ggg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c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 xml:space="preserve"> 3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 xml:space="preserve"> acgt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  <w:u w:val="single"/>
                              </w:rPr>
                              <w:t>gcggccgc</w:t>
                            </w:r>
                            <w:r>
                              <w:rPr>
                                <w:caps/>
                                <w:sz w:val="20"/>
                                <w:szCs w:val="20"/>
                              </w:rPr>
                              <w:t>cttgtaatgactcaggg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3W-HAp90ATF6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AAg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TACCCATACgATgTTCC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gTACC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TA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gTTgTAATgACTCAgggATgg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3W-P1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CAT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ggCTCACAggTgTCCAC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gAATgAATTCgTgAgAgTggTAATTgCTgTg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3W-HAp90ATF6(G512A)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AAg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TACCCATACgATgTTCC 3'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TA TTCTTCAggCTgCTCTggAAC 3'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TTCCAgAgCAgCCTgAAgAATAC 3'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gTACC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TA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gTTgTAATgACTCAgggATgg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3W-HAp90ATF6(G517A)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AAg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TACCCATACgATgTTCC 3'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TggAA CAggCCTCAAATTCTC 3'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AgAATTTgAggCCTgTTCCAg 3'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gTACC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TA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gTTgTAATgACTCAgggATgg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S3W-HA-ATF6-cFlag (1-516 a.a)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AAg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TACCCATACgATgTTCC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gTACC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TA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gCTgTTCCAgAgCACCCTg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S3W-EV71 2A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CATgg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gggAAATTTggACAgCAg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gA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TCTgCTCCATggCTTCATC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S3W-EV71 3C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ATTA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TggggCCgAgCTTggACTTC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gA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gTTTgTTCACTgCAAAAgTATC 3'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AS3W-EV71 3C(C147S)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gATTA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TggggCCgAgCTTggACTTC 3'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' gCAggACAgTCTggTggTgTTg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' CAACACCACCAgACTgTCCTgC 3'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CgA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</w:rPr>
                              <w:t>gAATT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TTTgTTCACTgCAAAAgTA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t-BR"/>
                              </w:rPr>
                              <w:t>AS3W-EV71 3C(H40D)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5' gATTA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pt-BR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ATggggCCgAgCTTggACTTC 3'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5' gCTCCCCAgAgACTCCCAAC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5' gTTgggAgTCTCTggggAgC 3'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5' CgA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pt-BR"/>
                              </w:rPr>
                              <w:t>gAATTC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gTTTgTTCACTgCAAAAgTA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pt-BR"/>
                              </w:rPr>
                              <w:t>AS3W-EV71 3C(R84Q)-cFlag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5' gATTA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pt-BR"/>
                              </w:rPr>
                              <w:t>gCTAgC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ATggggCCgAgCTTggACTTC 3'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5' CgAAAAATTTCAggACATCAC 3' 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 xml:space="preserve">5' gTgATgTCCTgAAATTTTTCg 3'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5' CgACT</w:t>
                            </w:r>
                            <w:r>
                              <w:rPr>
                                <w:sz w:val="20"/>
                                <w:szCs w:val="20"/>
                                <w:u w:val="single"/>
                                <w:lang w:val="pt-BR"/>
                              </w:rPr>
                              <w:t>gAATTC</w:t>
                            </w:r>
                            <w:r>
                              <w:rPr>
                                <w:sz w:val="20"/>
                                <w:szCs w:val="20"/>
                                <w:lang w:val="pt-BR"/>
                              </w:rPr>
                              <w:t>gTTTgTTCACTgCAAAAgTATC 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Cs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EV71 2231 IRES reporter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 (pcDNA-RHF 2231IRES)</w:t>
                            </w:r>
                          </w:p>
                        </w:tc>
                        <w:tc>
                          <w:tcPr>
                            <w:tcW w:w="46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g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ATCC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TAAAAC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C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g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48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CTC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CCA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T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T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g3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/>
    <w:rPr>
      <w:rFonts w:ascii="Arial" w:hAnsi="Arial" w:eastAsia="DFKai-SB" w:cs="Arial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PMingLiU;新細明體" w:cs="Arial"/>
      <w:color w:val="000000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01:37:00Z</dcterms:created>
  <dc:creator>user</dc:creator>
  <dc:description/>
  <cp:keywords/>
  <dc:language>en-US</dc:language>
  <cp:lastModifiedBy>JDANAG</cp:lastModifiedBy>
  <dcterms:modified xsi:type="dcterms:W3CDTF">2018-01-20T14:49:00Z</dcterms:modified>
  <cp:revision>33</cp:revision>
  <dc:subject/>
  <dc:title>以pcDNA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